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1231CB74" w:rsidP="6E657C56" w:rsidRDefault="1231CB74" w14:paraId="721C92BE" w14:textId="708232F0">
      <w:pPr>
        <w:pStyle w:val="Title"/>
        <w:keepNext/>
        <w:keepLines/>
        <w:rPr>
          <w:rFonts w:ascii="Calibri Light" w:hAnsi="Calibri Light" w:eastAsia="Calibri Light" w:cs="Calibri Light"/>
          <w:color w:val="000000" w:themeColor="text1"/>
          <w:sz w:val="36"/>
          <w:szCs w:val="36"/>
        </w:rPr>
      </w:pPr>
      <w:r w:rsidRPr="6E657C56">
        <w:rPr>
          <w:rFonts w:ascii="Calibri Light" w:hAnsi="Calibri Light" w:eastAsia="Calibri Light" w:cs="Calibri Light"/>
          <w:color w:val="000000" w:themeColor="text1"/>
          <w:sz w:val="36"/>
          <w:szCs w:val="36"/>
        </w:rPr>
        <w:t>Fine-Tuning GBS Data with Comparison of Reference and Mock Genome Approaches for Advancing Genomic Selection in Less Studied Farmed Species</w:t>
      </w:r>
    </w:p>
    <w:p w:rsidR="004D1842" w:rsidP="2F7224CB" w:rsidRDefault="004D1842" w14:paraId="2C078E63" w14:textId="60EDDE7C"/>
    <w:p w:rsidR="20E3433C" w:rsidP="6E657C56" w:rsidRDefault="20E3433C" w14:paraId="2C1E94FD" w14:textId="6E090F58">
      <w:pPr>
        <w:pStyle w:val="Heading1"/>
      </w:pPr>
      <w:r>
        <w:t>Supplemental material</w:t>
      </w:r>
    </w:p>
    <w:p w:rsidR="6E657C56" w:rsidP="6E657C56" w:rsidRDefault="6E657C56" w14:paraId="452E96D7" w14:textId="42A1D193"/>
    <w:p w:rsidR="5CD1FA59" w:rsidP="1769BD43" w:rsidRDefault="5CD1FA59" w14:paraId="76E00529" w14:textId="392B109E">
      <w:pPr>
        <w:spacing w:line="360" w:lineRule="auto"/>
        <w:rPr>
          <w:rFonts w:ascii="Calibri" w:hAnsi="Calibri" w:eastAsia="Calibri" w:cs="Calibri"/>
          <w:color w:val="000000" w:themeColor="text1"/>
        </w:rPr>
      </w:pPr>
      <w:r>
        <w:rPr>
          <w:noProof/>
        </w:rPr>
        <w:drawing>
          <wp:inline distT="0" distB="0" distL="0" distR="0" wp14:anchorId="581EFC58" wp14:editId="03E61E25">
            <wp:extent cx="4572000" cy="2876550"/>
            <wp:effectExtent l="0" t="0" r="0" b="0"/>
            <wp:docPr id="2051234050" name="Picture 20512340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572000" cy="2876550"/>
                    </a:xfrm>
                    <a:prstGeom prst="rect">
                      <a:avLst/>
                    </a:prstGeom>
                  </pic:spPr>
                </pic:pic>
              </a:graphicData>
            </a:graphic>
          </wp:inline>
        </w:drawing>
      </w:r>
    </w:p>
    <w:p w:rsidR="5CD1FA59" w:rsidP="43439D48" w:rsidRDefault="5CD1FA59" w14:paraId="0C171436" w14:textId="2F5F3AFC">
      <w:pPr>
        <w:spacing w:line="360" w:lineRule="auto"/>
        <w:rPr>
          <w:rFonts w:ascii="Calibri" w:hAnsi="Calibri" w:eastAsia="Calibri" w:cs="Calibri"/>
          <w:color w:val="000000" w:themeColor="text1"/>
        </w:rPr>
      </w:pPr>
      <w:r w:rsidRPr="1C6932AD" w:rsidR="5CD1FA59">
        <w:rPr>
          <w:rFonts w:ascii="Calibri" w:hAnsi="Calibri" w:eastAsia="Calibri" w:cs="Calibri"/>
          <w:color w:val="000000" w:themeColor="text1" w:themeTint="FF" w:themeShade="FF"/>
        </w:rPr>
        <w:t xml:space="preserve">Figure </w:t>
      </w:r>
      <w:r w:rsidRPr="1C6932AD" w:rsidR="14CC2ADC">
        <w:rPr>
          <w:rFonts w:ascii="Calibri" w:hAnsi="Calibri" w:eastAsia="Calibri" w:cs="Calibri"/>
          <w:color w:val="000000" w:themeColor="text1" w:themeTint="FF" w:themeShade="FF"/>
        </w:rPr>
        <w:t>S</w:t>
      </w:r>
      <w:r w:rsidRPr="1C6932AD" w:rsidR="5C4336CB">
        <w:rPr>
          <w:rFonts w:ascii="Calibri" w:hAnsi="Calibri" w:eastAsia="Calibri" w:cs="Calibri"/>
          <w:color w:val="000000" w:themeColor="text1" w:themeTint="FF" w:themeShade="FF"/>
        </w:rPr>
        <w:t>1</w:t>
      </w:r>
      <w:r w:rsidRPr="1C6932AD" w:rsidR="5CD1FA59">
        <w:rPr>
          <w:rFonts w:ascii="Calibri" w:hAnsi="Calibri" w:eastAsia="Calibri" w:cs="Calibri"/>
          <w:color w:val="000000" w:themeColor="text1" w:themeTint="FF" w:themeShade="FF"/>
        </w:rPr>
        <w:t xml:space="preserve">. </w:t>
      </w:r>
      <w:r w:rsidRPr="1C6932AD" w:rsidR="5CD1FA59">
        <w:rPr>
          <w:rFonts w:ascii="Calibri" w:hAnsi="Calibri" w:eastAsia="Calibri" w:cs="Calibri"/>
          <w:color w:val="000000" w:themeColor="text1" w:themeTint="FF" w:themeShade="FF"/>
        </w:rPr>
        <w:t>The schematic representation of the sequencing strategy.</w:t>
      </w:r>
      <w:r w:rsidRPr="1C6932AD" w:rsidR="5CD1FA59">
        <w:rPr>
          <w:rFonts w:ascii="Calibri" w:hAnsi="Calibri" w:eastAsia="Calibri" w:cs="Calibri"/>
          <w:color w:val="000000" w:themeColor="text1" w:themeTint="FF" w:themeShade="FF"/>
        </w:rPr>
        <w:t xml:space="preserve"> Altogether 12 cattle and 42 European whitefish individuals were used to create 36 cow and 66 whitefish GBS datasets. GBS </w:t>
      </w:r>
      <w:r w:rsidRPr="1C6932AD" w:rsidR="5CD1FA59">
        <w:rPr>
          <w:rFonts w:ascii="Calibri" w:hAnsi="Calibri" w:eastAsia="Calibri" w:cs="Calibri"/>
          <w:color w:val="000000" w:themeColor="text1" w:themeTint="FF" w:themeShade="FF"/>
        </w:rPr>
        <w:t>Orig</w:t>
      </w:r>
      <w:r w:rsidRPr="1C6932AD" w:rsidR="5CD1FA59">
        <w:rPr>
          <w:rFonts w:ascii="Calibri" w:hAnsi="Calibri" w:eastAsia="Calibri" w:cs="Calibri"/>
          <w:color w:val="000000" w:themeColor="text1" w:themeTint="FF" w:themeShade="FF"/>
        </w:rPr>
        <w:t xml:space="preserve"> = The GBS dataset produced starting from DNA, GBS Rep</w:t>
      </w:r>
      <w:r w:rsidRPr="1C6932AD" w:rsidR="5CD1FA59">
        <w:rPr>
          <w:rFonts w:ascii="Calibri" w:hAnsi="Calibri" w:eastAsia="Calibri" w:cs="Calibri"/>
          <w:color w:val="000000" w:themeColor="text1" w:themeTint="FF" w:themeShade="FF"/>
        </w:rPr>
        <w:t xml:space="preserve">-set = The GBS dataset produced </w:t>
      </w:r>
      <w:r w:rsidRPr="1C6932AD" w:rsidR="0048096E">
        <w:rPr>
          <w:rFonts w:ascii="Calibri" w:hAnsi="Calibri" w:eastAsia="Calibri" w:cs="Calibri"/>
          <w:color w:val="000000" w:themeColor="text1" w:themeTint="FF" w:themeShade="FF"/>
        </w:rPr>
        <w:t xml:space="preserve">from a new sequencing library, created from the </w:t>
      </w:r>
      <w:r w:rsidRPr="1C6932AD" w:rsidR="5CD1FA59">
        <w:rPr>
          <w:rFonts w:ascii="Calibri" w:hAnsi="Calibri" w:eastAsia="Calibri" w:cs="Calibri"/>
          <w:color w:val="000000" w:themeColor="text1" w:themeTint="FF" w:themeShade="FF"/>
        </w:rPr>
        <w:t xml:space="preserve">same DNA extract as in GBS </w:t>
      </w:r>
      <w:r w:rsidRPr="1C6932AD" w:rsidR="5CD1FA59">
        <w:rPr>
          <w:rFonts w:ascii="Calibri" w:hAnsi="Calibri" w:eastAsia="Calibri" w:cs="Calibri"/>
          <w:color w:val="000000" w:themeColor="text1" w:themeTint="FF" w:themeShade="FF"/>
        </w:rPr>
        <w:t>Orig</w:t>
      </w:r>
      <w:r w:rsidRPr="1C6932AD" w:rsidR="5CD1FA59">
        <w:rPr>
          <w:rFonts w:ascii="Calibri" w:hAnsi="Calibri" w:eastAsia="Calibri" w:cs="Calibri"/>
          <w:color w:val="000000" w:themeColor="text1" w:themeTint="FF" w:themeShade="FF"/>
        </w:rPr>
        <w:t xml:space="preserve"> dataset, GBS Tech = The GBS dataset produced by re-sequencing </w:t>
      </w:r>
      <w:r w:rsidRPr="1C6932AD" w:rsidR="00F46298">
        <w:rPr>
          <w:rFonts w:ascii="Calibri" w:hAnsi="Calibri" w:eastAsia="Calibri" w:cs="Calibri"/>
          <w:color w:val="000000" w:themeColor="text1" w:themeTint="FF" w:themeShade="FF"/>
        </w:rPr>
        <w:t xml:space="preserve">aliquots of the </w:t>
      </w:r>
      <w:r w:rsidRPr="1C6932AD" w:rsidR="00345F77">
        <w:rPr>
          <w:rFonts w:ascii="Calibri" w:hAnsi="Calibri" w:eastAsia="Calibri" w:cs="Calibri"/>
          <w:color w:val="000000" w:themeColor="text1" w:themeTint="FF" w:themeShade="FF"/>
        </w:rPr>
        <w:t xml:space="preserve">same sequencing library </w:t>
      </w:r>
      <w:r w:rsidRPr="1C6932AD" w:rsidR="007E39D8">
        <w:rPr>
          <w:rFonts w:ascii="Calibri" w:hAnsi="Calibri" w:eastAsia="Calibri" w:cs="Calibri"/>
          <w:color w:val="000000" w:themeColor="text1" w:themeTint="FF" w:themeShade="FF"/>
        </w:rPr>
        <w:t xml:space="preserve">prepared for </w:t>
      </w:r>
      <w:r w:rsidRPr="1C6932AD" w:rsidR="5CD1FA59">
        <w:rPr>
          <w:rFonts w:ascii="Calibri" w:hAnsi="Calibri" w:eastAsia="Calibri" w:cs="Calibri"/>
          <w:color w:val="000000" w:themeColor="text1" w:themeTint="FF" w:themeShade="FF"/>
        </w:rPr>
        <w:t xml:space="preserve">GBS </w:t>
      </w:r>
      <w:r w:rsidRPr="1C6932AD" w:rsidR="5CD1FA59">
        <w:rPr>
          <w:rFonts w:ascii="Calibri" w:hAnsi="Calibri" w:eastAsia="Calibri" w:cs="Calibri"/>
          <w:color w:val="000000" w:themeColor="text1" w:themeTint="FF" w:themeShade="FF"/>
        </w:rPr>
        <w:t>Orig</w:t>
      </w:r>
      <w:r w:rsidRPr="1C6932AD" w:rsidR="5CD1FA59">
        <w:rPr>
          <w:rFonts w:ascii="Calibri" w:hAnsi="Calibri" w:eastAsia="Calibri" w:cs="Calibri"/>
          <w:color w:val="000000" w:themeColor="text1" w:themeTint="FF" w:themeShade="FF"/>
        </w:rPr>
        <w:t xml:space="preserve"> dataset</w:t>
      </w:r>
    </w:p>
    <w:p w:rsidR="1769BD43" w:rsidP="1769BD43" w:rsidRDefault="1769BD43" w14:paraId="520C37E5" w14:textId="0C73F46A"/>
    <w:p w:rsidR="2F7224CB" w:rsidP="2F7224CB" w:rsidRDefault="2F7224CB" w14:paraId="0D78CE64" w14:textId="5FE95155"/>
    <w:p w:rsidR="2F7224CB" w:rsidP="2F7224CB" w:rsidRDefault="16F5CB7B" w14:paraId="4C2D60B1" w14:textId="22891EE2">
      <w:r>
        <w:rPr>
          <w:noProof/>
        </w:rPr>
        <w:lastRenderedPageBreak/>
        <w:drawing>
          <wp:inline distT="0" distB="0" distL="0" distR="0" wp14:anchorId="4E28251E" wp14:editId="24ECFA21">
            <wp:extent cx="5572125" cy="3448050"/>
            <wp:effectExtent l="0" t="0" r="0" b="0"/>
            <wp:docPr id="1319943292" name="Picture 1319943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72125" cy="3448050"/>
                    </a:xfrm>
                    <a:prstGeom prst="rect">
                      <a:avLst/>
                    </a:prstGeom>
                  </pic:spPr>
                </pic:pic>
              </a:graphicData>
            </a:graphic>
          </wp:inline>
        </w:drawing>
      </w:r>
    </w:p>
    <w:p w:rsidR="2F7224CB" w:rsidP="43439D48" w:rsidRDefault="16F5CB7B" w14:paraId="6C408BD8" w14:textId="43794704">
      <w:pPr>
        <w:spacing w:before="180" w:after="180" w:line="360" w:lineRule="auto"/>
        <w:rPr>
          <w:rFonts w:ascii="Calibri" w:hAnsi="Calibri" w:eastAsia="Calibri" w:cs="Calibri"/>
        </w:rPr>
      </w:pPr>
      <w:r w:rsidR="16F5CB7B">
        <w:rPr/>
        <w:t>Figure S</w:t>
      </w:r>
      <w:r w:rsidR="52EA952E">
        <w:rPr/>
        <w:t>2</w:t>
      </w:r>
      <w:r w:rsidR="16F5CB7B">
        <w:rPr/>
        <w:t>:</w:t>
      </w:r>
      <w:r w:rsidRPr="48325188" w:rsidR="16F5CB7B">
        <w:rPr>
          <w:rFonts w:ascii="Calibri" w:hAnsi="Calibri" w:eastAsia="Calibri" w:cs="Calibri"/>
        </w:rPr>
        <w:t xml:space="preserve"> </w:t>
      </w:r>
      <w:r w:rsidRPr="48325188" w:rsidR="16F5CB7B">
        <w:rPr>
          <w:rFonts w:ascii="Calibri" w:hAnsi="Calibri" w:eastAsia="Calibri" w:cs="Calibri"/>
        </w:rPr>
        <w:t xml:space="preserve">Quality assessment metrics for the alignment of different mock sample sampling strategies. The gray box </w:t>
      </w:r>
      <w:r w:rsidRPr="48325188" w:rsidR="16F5CB7B">
        <w:rPr>
          <w:rFonts w:ascii="Calibri" w:hAnsi="Calibri" w:eastAsia="Calibri" w:cs="Calibri"/>
        </w:rPr>
        <w:t>indicates</w:t>
      </w:r>
      <w:r w:rsidRPr="48325188" w:rsidR="16F5CB7B">
        <w:rPr>
          <w:rFonts w:ascii="Calibri" w:hAnsi="Calibri" w:eastAsia="Calibri" w:cs="Calibri"/>
        </w:rPr>
        <w:t xml:space="preserve"> the </w:t>
      </w:r>
      <w:r w:rsidRPr="48325188" w:rsidR="16F5CB7B">
        <w:rPr>
          <w:rFonts w:ascii="Calibri" w:hAnsi="Calibri" w:eastAsia="Calibri" w:cs="Calibri"/>
        </w:rPr>
        <w:t>aimed target</w:t>
      </w:r>
      <w:r w:rsidRPr="48325188" w:rsidR="16F5CB7B">
        <w:rPr>
          <w:rFonts w:ascii="Calibri" w:hAnsi="Calibri" w:eastAsia="Calibri" w:cs="Calibri"/>
        </w:rPr>
        <w:t>, based in the in-silico prediction</w:t>
      </w:r>
      <w:r w:rsidRPr="48325188" w:rsidR="00602498">
        <w:rPr>
          <w:rFonts w:ascii="Calibri" w:hAnsi="Calibri" w:eastAsia="Calibri" w:cs="Calibri"/>
        </w:rPr>
        <w:t>. Mock</w:t>
      </w:r>
      <w:r w:rsidRPr="48325188" w:rsidR="00D55C29">
        <w:rPr>
          <w:rFonts w:ascii="Calibri" w:hAnsi="Calibri" w:eastAsia="Calibri" w:cs="Calibri"/>
        </w:rPr>
        <w:t xml:space="preserve"> 1: </w:t>
      </w:r>
      <w:r w:rsidRPr="48325188" w:rsidR="00602498">
        <w:rPr>
          <w:rFonts w:eastAsia="" w:eastAsiaTheme="minorEastAsia"/>
        </w:rPr>
        <w:t>sample with the highest read count</w:t>
      </w:r>
      <w:r w:rsidRPr="48325188" w:rsidR="00D55C29">
        <w:rPr>
          <w:rFonts w:eastAsia="" w:eastAsiaTheme="minorEastAsia"/>
        </w:rPr>
        <w:t xml:space="preserve">; </w:t>
      </w:r>
      <w:r w:rsidRPr="48325188" w:rsidR="00AA2CD9">
        <w:rPr>
          <w:rFonts w:eastAsia="" w:eastAsiaTheme="minorEastAsia"/>
        </w:rPr>
        <w:t xml:space="preserve">mock2: </w:t>
      </w:r>
      <w:r w:rsidRPr="48325188" w:rsidR="00602498">
        <w:rPr>
          <w:rFonts w:eastAsia="" w:eastAsiaTheme="minorEastAsia"/>
        </w:rPr>
        <w:t>sample with an average read count</w:t>
      </w:r>
      <w:r w:rsidRPr="48325188" w:rsidR="00AA2CD9">
        <w:rPr>
          <w:rFonts w:eastAsia="" w:eastAsiaTheme="minorEastAsia"/>
        </w:rPr>
        <w:t>; mock</w:t>
      </w:r>
      <w:r w:rsidRPr="48325188" w:rsidR="00AA2CD9">
        <w:rPr>
          <w:rFonts w:eastAsia="" w:eastAsiaTheme="minorEastAsia"/>
        </w:rPr>
        <w:t xml:space="preserve">3: </w:t>
      </w:r>
      <w:r w:rsidRPr="48325188" w:rsidR="00602498">
        <w:rPr>
          <w:rFonts w:eastAsia="" w:eastAsiaTheme="minorEastAsia"/>
        </w:rPr>
        <w:t>random subset of three samples</w:t>
      </w:r>
      <w:r w:rsidRPr="48325188" w:rsidR="00AA2CD9">
        <w:rPr>
          <w:rFonts w:eastAsia="" w:eastAsiaTheme="minorEastAsia"/>
        </w:rPr>
        <w:t xml:space="preserve">; mock4: </w:t>
      </w:r>
      <w:r w:rsidRPr="48325188" w:rsidR="00602498">
        <w:rPr>
          <w:rFonts w:eastAsia="" w:eastAsiaTheme="minorEastAsia"/>
        </w:rPr>
        <w:t>all samples.</w:t>
      </w:r>
    </w:p>
    <w:p w:rsidR="7B28BA84" w:rsidP="48325188" w:rsidRDefault="7B28BA84" w14:paraId="0821892F" w14:textId="0B0423E2">
      <w:pPr>
        <w:pStyle w:val="Normal"/>
        <w:spacing w:before="180" w:after="180" w:line="360" w:lineRule="auto"/>
        <w:rPr>
          <w:rFonts w:eastAsia="" w:eastAsiaTheme="minorEastAsia"/>
        </w:rPr>
      </w:pPr>
      <w:r w:rsidRPr="48325188" w:rsidR="7B28BA84">
        <w:rPr>
          <w:rFonts w:eastAsia="" w:eastAsiaTheme="minorEastAsia"/>
        </w:rPr>
        <w:t xml:space="preserve">Solid lines refer to left axis (clusters), dashed lines to right axis (ratios). Redish </w:t>
      </w:r>
      <w:r w:rsidRPr="48325188" w:rsidR="7B28BA84">
        <w:rPr>
          <w:rFonts w:eastAsia="" w:eastAsiaTheme="minorEastAsia"/>
        </w:rPr>
        <w:t>colours</w:t>
      </w:r>
      <w:r w:rsidRPr="48325188" w:rsidR="7B28BA84">
        <w:rPr>
          <w:rFonts w:eastAsia="" w:eastAsiaTheme="minorEastAsia"/>
        </w:rPr>
        <w:t xml:space="preserve"> indicate </w:t>
      </w:r>
      <w:r w:rsidRPr="48325188" w:rsidR="60CC5A09">
        <w:rPr>
          <w:rFonts w:eastAsia="" w:eastAsiaTheme="minorEastAsia"/>
        </w:rPr>
        <w:t>the mock reference, blueish lines the refined mock reference.</w:t>
      </w:r>
      <w:r w:rsidRPr="48325188" w:rsidR="2A9B69E0">
        <w:rPr>
          <w:rFonts w:eastAsia="" w:eastAsiaTheme="minorEastAsia"/>
        </w:rPr>
        <w:t xml:space="preserve"> Intense </w:t>
      </w:r>
      <w:r w:rsidRPr="48325188" w:rsidR="2A9B69E0">
        <w:rPr>
          <w:rFonts w:eastAsia="" w:eastAsiaTheme="minorEastAsia"/>
        </w:rPr>
        <w:t>colours</w:t>
      </w:r>
      <w:r w:rsidRPr="48325188" w:rsidR="2A9B69E0">
        <w:rPr>
          <w:rFonts w:eastAsia="" w:eastAsiaTheme="minorEastAsia"/>
        </w:rPr>
        <w:t xml:space="preserve"> (red, blue) </w:t>
      </w:r>
      <w:r w:rsidRPr="48325188" w:rsidR="2A9B69E0">
        <w:rPr>
          <w:rFonts w:eastAsia="" w:eastAsiaTheme="minorEastAsia"/>
        </w:rPr>
        <w:t>indicate</w:t>
      </w:r>
      <w:r w:rsidRPr="48325188" w:rsidR="2A9B69E0">
        <w:rPr>
          <w:rFonts w:eastAsia="" w:eastAsiaTheme="minorEastAsia"/>
        </w:rPr>
        <w:t xml:space="preserve"> the number of aligned clusters from the mock reference to the reference genome, light </w:t>
      </w:r>
      <w:r w:rsidRPr="48325188" w:rsidR="2A9B69E0">
        <w:rPr>
          <w:rFonts w:eastAsia="" w:eastAsiaTheme="minorEastAsia"/>
        </w:rPr>
        <w:t>colours</w:t>
      </w:r>
      <w:r w:rsidRPr="48325188" w:rsidR="2A9B69E0">
        <w:rPr>
          <w:rFonts w:eastAsia="" w:eastAsiaTheme="minorEastAsia"/>
        </w:rPr>
        <w:t xml:space="preserve"> (pink, cyan) the number of secondary alignments of that </w:t>
      </w:r>
      <w:r w:rsidRPr="48325188" w:rsidR="6B0ABA40">
        <w:rPr>
          <w:rFonts w:eastAsia="" w:eastAsiaTheme="minorEastAsia"/>
        </w:rPr>
        <w:t xml:space="preserve">alignment. </w:t>
      </w:r>
    </w:p>
    <w:p w:rsidR="312CEDAE" w:rsidP="48325188" w:rsidRDefault="312CEDAE" w14:paraId="08131F59" w14:textId="5BF756A0">
      <w:pPr>
        <w:pStyle w:val="Normal"/>
        <w:spacing w:before="180" w:after="180" w:line="360" w:lineRule="auto"/>
        <w:rPr>
          <w:rFonts w:eastAsia="" w:eastAsiaTheme="minorEastAsia"/>
        </w:rPr>
      </w:pPr>
      <w:r w:rsidRPr="48325188" w:rsidR="312CEDAE">
        <w:rPr>
          <w:rFonts w:eastAsia="" w:eastAsiaTheme="minorEastAsia"/>
        </w:rPr>
        <w:t xml:space="preserve">Dashed lines </w:t>
      </w:r>
      <w:r w:rsidRPr="48325188" w:rsidR="312CEDAE">
        <w:rPr>
          <w:rFonts w:eastAsia="" w:eastAsiaTheme="minorEastAsia"/>
        </w:rPr>
        <w:t>indicate</w:t>
      </w:r>
      <w:r w:rsidRPr="48325188" w:rsidR="312CEDAE">
        <w:rPr>
          <w:rFonts w:eastAsia="" w:eastAsiaTheme="minorEastAsia"/>
        </w:rPr>
        <w:t xml:space="preserve"> the average alignment rates </w:t>
      </w:r>
      <w:r w:rsidRPr="48325188" w:rsidR="754F0CF3">
        <w:rPr>
          <w:rFonts w:eastAsia="" w:eastAsiaTheme="minorEastAsia"/>
        </w:rPr>
        <w:t>across</w:t>
      </w:r>
      <w:r w:rsidRPr="48325188" w:rsidR="312CEDAE">
        <w:rPr>
          <w:rFonts w:eastAsia="" w:eastAsiaTheme="minorEastAsia"/>
        </w:rPr>
        <w:t xml:space="preserve"> the samples against the mock (red) and refined mock (blue), long-dashed lines </w:t>
      </w:r>
      <w:r w:rsidRPr="48325188" w:rsidR="09676507">
        <w:rPr>
          <w:rFonts w:eastAsia="" w:eastAsiaTheme="minorEastAsia"/>
        </w:rPr>
        <w:t>indicate</w:t>
      </w:r>
      <w:r w:rsidRPr="48325188" w:rsidR="09676507">
        <w:rPr>
          <w:rFonts w:eastAsia="" w:eastAsiaTheme="minorEastAsia"/>
        </w:rPr>
        <w:t xml:space="preserve"> the alignment rates of the mock reference (red) and refined-mock reference against the in-silico predicted reference genome.</w:t>
      </w:r>
    </w:p>
    <w:p w:rsidR="6FDB715B" w:rsidP="48325188" w:rsidRDefault="6FDB715B" w14:paraId="59741C9D" w14:textId="323F0C95">
      <w:pPr>
        <w:pStyle w:val="Normal"/>
        <w:spacing w:before="180" w:after="180" w:line="360" w:lineRule="auto"/>
        <w:rPr>
          <w:rFonts w:eastAsia="" w:eastAsiaTheme="minorEastAsia"/>
        </w:rPr>
      </w:pPr>
      <w:r w:rsidRPr="48325188" w:rsidR="6FDB715B">
        <w:rPr>
          <w:rFonts w:eastAsia="" w:eastAsiaTheme="minorEastAsia"/>
        </w:rPr>
        <w:t xml:space="preserve">The grey box </w:t>
      </w:r>
      <w:r w:rsidRPr="48325188" w:rsidR="6FDB715B">
        <w:rPr>
          <w:rFonts w:eastAsia="" w:eastAsiaTheme="minorEastAsia"/>
        </w:rPr>
        <w:t>indicates</w:t>
      </w:r>
      <w:r w:rsidRPr="48325188" w:rsidR="6FDB715B">
        <w:rPr>
          <w:rFonts w:eastAsia="" w:eastAsiaTheme="minorEastAsia"/>
        </w:rPr>
        <w:t xml:space="preserve"> the predicted number of clusters after digestion.</w:t>
      </w:r>
    </w:p>
    <w:p w:rsidR="2F7224CB" w:rsidP="2F7224CB" w:rsidRDefault="2F7224CB" w14:paraId="05C414CF" w14:textId="660E7B6C"/>
    <w:p w:rsidR="2F7224CB" w:rsidP="2F7224CB" w:rsidRDefault="172058C4" w14:paraId="08345031" w14:textId="1A83DCDE">
      <w:r>
        <w:rPr>
          <w:noProof/>
        </w:rPr>
        <w:lastRenderedPageBreak/>
        <w:drawing>
          <wp:inline distT="0" distB="0" distL="0" distR="0" wp14:anchorId="52D832A3" wp14:editId="1C00974A">
            <wp:extent cx="5905500" cy="5314950"/>
            <wp:effectExtent l="0" t="0" r="0" b="0"/>
            <wp:docPr id="1709659766" name="Picture 17096597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05500" cy="5314950"/>
                    </a:xfrm>
                    <a:prstGeom prst="rect">
                      <a:avLst/>
                    </a:prstGeom>
                  </pic:spPr>
                </pic:pic>
              </a:graphicData>
            </a:graphic>
          </wp:inline>
        </w:drawing>
      </w:r>
    </w:p>
    <w:p w:rsidR="745EA608" w:rsidP="48325188" w:rsidRDefault="745EA608" w14:paraId="2BB5E55E" w14:textId="52361586">
      <w:pPr>
        <w:pStyle w:val="Normal"/>
        <w:spacing w:before="180" w:after="180" w:line="360" w:lineRule="auto"/>
        <w:rPr>
          <w:rFonts w:eastAsia="" w:eastAsiaTheme="minorEastAsia"/>
        </w:rPr>
      </w:pPr>
      <w:r w:rsidRPr="48325188" w:rsidR="7AC983A3">
        <w:rPr>
          <w:color w:val="auto"/>
        </w:rPr>
        <w:t>Figure S</w:t>
      </w:r>
      <w:r w:rsidRPr="48325188" w:rsidR="3D7638C7">
        <w:rPr>
          <w:color w:val="auto"/>
        </w:rPr>
        <w:t>3</w:t>
      </w:r>
      <w:r w:rsidRPr="48325188" w:rsidR="7AC983A3">
        <w:rPr>
          <w:color w:val="auto"/>
        </w:rPr>
        <w:t xml:space="preserve">: </w:t>
      </w:r>
      <w:r w:rsidRPr="48325188" w:rsidR="7AC983A3">
        <w:rPr>
          <w:rFonts w:ascii="Calibri" w:hAnsi="Calibri" w:eastAsia="Calibri" w:cs="Calibri"/>
          <w:color w:val="auto"/>
        </w:rPr>
        <w:t xml:space="preserve">Impact </w:t>
      </w:r>
      <w:r w:rsidRPr="48325188" w:rsidR="7AC983A3">
        <w:rPr>
          <w:rFonts w:ascii="Calibri" w:hAnsi="Calibri" w:eastAsia="Calibri" w:cs="Calibri"/>
          <w:color w:val="auto"/>
        </w:rPr>
        <w:t>of different parameter choices</w:t>
      </w:r>
      <w:r w:rsidRPr="48325188" w:rsidR="43E61D34">
        <w:rPr>
          <w:rFonts w:ascii="Calibri" w:hAnsi="Calibri" w:eastAsia="Calibri" w:cs="Calibri"/>
          <w:color w:val="auto"/>
        </w:rPr>
        <w:t xml:space="preserve"> on various </w:t>
      </w:r>
      <w:r w:rsidRPr="48325188" w:rsidR="0DD2C926">
        <w:rPr>
          <w:rFonts w:ascii="Calibri" w:hAnsi="Calibri" w:eastAsia="Calibri" w:cs="Calibri"/>
          <w:color w:val="auto"/>
        </w:rPr>
        <w:t xml:space="preserve">pipeline </w:t>
      </w:r>
      <w:r w:rsidRPr="48325188" w:rsidR="43E61D34">
        <w:rPr>
          <w:rFonts w:ascii="Calibri" w:hAnsi="Calibri" w:eastAsia="Calibri" w:cs="Calibri"/>
          <w:color w:val="auto"/>
        </w:rPr>
        <w:t xml:space="preserve">tuning parameters. </w:t>
      </w:r>
      <w:r w:rsidRPr="48325188" w:rsidR="43E61D34">
        <w:rPr>
          <w:rFonts w:eastAsia="" w:eastAsiaTheme="minorEastAsia"/>
          <w:color w:val="auto"/>
        </w:rPr>
        <w:t xml:space="preserve">Solid lines refer to left axis (clusters), dashed lines to right axis (ratios). Redish </w:t>
      </w:r>
      <w:r w:rsidRPr="48325188" w:rsidR="43E61D34">
        <w:rPr>
          <w:rFonts w:eastAsia="" w:eastAsiaTheme="minorEastAsia"/>
        </w:rPr>
        <w:t>colours</w:t>
      </w:r>
      <w:r w:rsidRPr="48325188" w:rsidR="43E61D34">
        <w:rPr>
          <w:rFonts w:eastAsia="" w:eastAsiaTheme="minorEastAsia"/>
        </w:rPr>
        <w:t xml:space="preserve"> indicate the mock reference, blueish lines the refined mock reference. Intense </w:t>
      </w:r>
      <w:r w:rsidRPr="48325188" w:rsidR="43E61D34">
        <w:rPr>
          <w:rFonts w:eastAsia="" w:eastAsiaTheme="minorEastAsia"/>
        </w:rPr>
        <w:t>colours</w:t>
      </w:r>
      <w:r w:rsidRPr="48325188" w:rsidR="43E61D34">
        <w:rPr>
          <w:rFonts w:eastAsia="" w:eastAsiaTheme="minorEastAsia"/>
        </w:rPr>
        <w:t xml:space="preserve"> (red, blue) </w:t>
      </w:r>
      <w:r w:rsidRPr="48325188" w:rsidR="43E61D34">
        <w:rPr>
          <w:rFonts w:eastAsia="" w:eastAsiaTheme="minorEastAsia"/>
        </w:rPr>
        <w:t>indicate</w:t>
      </w:r>
      <w:r w:rsidRPr="48325188" w:rsidR="43E61D34">
        <w:rPr>
          <w:rFonts w:eastAsia="" w:eastAsiaTheme="minorEastAsia"/>
        </w:rPr>
        <w:t xml:space="preserve"> the number of aligned clusters from the mock reference to the reference genome, light </w:t>
      </w:r>
      <w:r w:rsidRPr="48325188" w:rsidR="43E61D34">
        <w:rPr>
          <w:rFonts w:eastAsia="" w:eastAsiaTheme="minorEastAsia"/>
        </w:rPr>
        <w:t>colours</w:t>
      </w:r>
      <w:r w:rsidRPr="48325188" w:rsidR="43E61D34">
        <w:rPr>
          <w:rFonts w:eastAsia="" w:eastAsiaTheme="minorEastAsia"/>
        </w:rPr>
        <w:t xml:space="preserve"> (pink, cyan) the number of secondary alignments of that alignment. </w:t>
      </w:r>
    </w:p>
    <w:p w:rsidR="745EA608" w:rsidP="48325188" w:rsidRDefault="745EA608" w14:paraId="387B39EA" w14:textId="5BF756A0">
      <w:pPr>
        <w:pStyle w:val="Normal"/>
        <w:spacing w:before="180" w:after="180" w:line="360" w:lineRule="auto"/>
        <w:rPr>
          <w:rFonts w:eastAsia="" w:eastAsiaTheme="minorEastAsia"/>
        </w:rPr>
      </w:pPr>
      <w:r w:rsidRPr="48325188" w:rsidR="43E61D34">
        <w:rPr>
          <w:rFonts w:eastAsia="" w:eastAsiaTheme="minorEastAsia"/>
        </w:rPr>
        <w:t xml:space="preserve">Dashed lines </w:t>
      </w:r>
      <w:r w:rsidRPr="48325188" w:rsidR="43E61D34">
        <w:rPr>
          <w:rFonts w:eastAsia="" w:eastAsiaTheme="minorEastAsia"/>
        </w:rPr>
        <w:t>indicate</w:t>
      </w:r>
      <w:r w:rsidRPr="48325188" w:rsidR="43E61D34">
        <w:rPr>
          <w:rFonts w:eastAsia="" w:eastAsiaTheme="minorEastAsia"/>
        </w:rPr>
        <w:t xml:space="preserve"> the average alignment rates across the samples against the mock (red) and refined mock (blue), long-dashed lines </w:t>
      </w:r>
      <w:r w:rsidRPr="48325188" w:rsidR="43E61D34">
        <w:rPr>
          <w:rFonts w:eastAsia="" w:eastAsiaTheme="minorEastAsia"/>
        </w:rPr>
        <w:t>indicate</w:t>
      </w:r>
      <w:r w:rsidRPr="48325188" w:rsidR="43E61D34">
        <w:rPr>
          <w:rFonts w:eastAsia="" w:eastAsiaTheme="minorEastAsia"/>
        </w:rPr>
        <w:t xml:space="preserve"> the alignment rates of the mock reference (red) and refined-mock reference against the in-silico predicted reference genome.</w:t>
      </w:r>
    </w:p>
    <w:p w:rsidR="745EA608" w:rsidP="48325188" w:rsidRDefault="745EA608" w14:paraId="60926245" w14:textId="5C81A90B">
      <w:pPr>
        <w:pStyle w:val="Normal"/>
        <w:spacing w:before="180" w:after="180" w:line="360" w:lineRule="auto"/>
        <w:rPr>
          <w:rFonts w:eastAsia="" w:eastAsiaTheme="minorEastAsia"/>
        </w:rPr>
      </w:pPr>
      <w:r w:rsidRPr="48325188" w:rsidR="4F2DE3F4">
        <w:rPr>
          <w:rFonts w:eastAsia="" w:eastAsiaTheme="minorEastAsia"/>
        </w:rPr>
        <w:t xml:space="preserve">The grey box </w:t>
      </w:r>
      <w:r w:rsidRPr="48325188" w:rsidR="4F2DE3F4">
        <w:rPr>
          <w:rFonts w:eastAsia="" w:eastAsiaTheme="minorEastAsia"/>
        </w:rPr>
        <w:t>indicates</w:t>
      </w:r>
      <w:r w:rsidRPr="48325188" w:rsidR="4F2DE3F4">
        <w:rPr>
          <w:rFonts w:eastAsia="" w:eastAsiaTheme="minorEastAsia"/>
        </w:rPr>
        <w:t xml:space="preserve"> the predicted number of clusters after digestion.</w:t>
      </w:r>
    </w:p>
    <w:p w:rsidR="745EA608" w:rsidP="34A6C064" w:rsidRDefault="59922B6A" w14:paraId="6A9D7841" w14:textId="38C76534">
      <w:pPr>
        <w:rPr>
          <w:rFonts w:ascii="Calibri" w:hAnsi="Calibri" w:eastAsia="Calibri" w:cs="Calibri"/>
          <w:color w:val="000000" w:themeColor="text1"/>
          <w:sz w:val="24"/>
          <w:szCs w:val="24"/>
        </w:rPr>
      </w:pPr>
      <w:r w:rsidR="59922B6A">
        <w:drawing>
          <wp:inline wp14:editId="2D8130AB" wp14:anchorId="74ADAEC6">
            <wp:extent cx="6181724" cy="5563552"/>
            <wp:effectExtent l="0" t="0" r="0" b="0"/>
            <wp:docPr id="1388891003" name="Picture 1388891003" title=""/>
            <wp:cNvGraphicFramePr>
              <a:graphicFrameLocks noChangeAspect="1"/>
            </wp:cNvGraphicFramePr>
            <a:graphic>
              <a:graphicData uri="http://schemas.openxmlformats.org/drawingml/2006/picture">
                <pic:pic>
                  <pic:nvPicPr>
                    <pic:cNvPr id="0" name="Picture 1388891003"/>
                    <pic:cNvPicPr/>
                  </pic:nvPicPr>
                  <pic:blipFill>
                    <a:blip r:embed="Rabcf77661dd8436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6181724" cy="5563552"/>
                    </a:xfrm>
                    <a:prstGeom prst="rect">
                      <a:avLst/>
                    </a:prstGeom>
                  </pic:spPr>
                </pic:pic>
              </a:graphicData>
            </a:graphic>
          </wp:inline>
        </w:drawing>
      </w:r>
      <w:r>
        <w:br/>
      </w:r>
      <w:r w:rsidRPr="48325188" w:rsidR="745EA608">
        <w:rPr>
          <w:rFonts w:ascii="Calibri" w:hAnsi="Calibri" w:eastAsia="Calibri" w:cs="Calibri"/>
          <w:color w:val="000000" w:themeColor="text1" w:themeTint="FF" w:themeShade="FF"/>
          <w:sz w:val="22"/>
          <w:szCs w:val="22"/>
        </w:rPr>
        <w:t>Figure S</w:t>
      </w:r>
      <w:r w:rsidRPr="48325188" w:rsidR="621B5482">
        <w:rPr>
          <w:rFonts w:ascii="Calibri" w:hAnsi="Calibri" w:eastAsia="Calibri" w:cs="Calibri"/>
          <w:color w:val="000000" w:themeColor="text1" w:themeTint="FF" w:themeShade="FF"/>
          <w:sz w:val="22"/>
          <w:szCs w:val="22"/>
        </w:rPr>
        <w:t>4</w:t>
      </w:r>
      <w:r w:rsidRPr="48325188" w:rsidR="745EA608">
        <w:rPr>
          <w:rFonts w:ascii="Calibri" w:hAnsi="Calibri" w:eastAsia="Calibri" w:cs="Calibri"/>
          <w:color w:val="000000" w:themeColor="text1" w:themeTint="FF" w:themeShade="FF"/>
          <w:sz w:val="22"/>
          <w:szCs w:val="22"/>
        </w:rPr>
        <w:t>: I</w:t>
      </w:r>
      <w:r w:rsidRPr="48325188" w:rsidR="745EA608">
        <w:rPr>
          <w:rFonts w:ascii="Calibri" w:hAnsi="Calibri" w:eastAsia="Calibri" w:cs="Calibri"/>
          <w:color w:val="000000" w:themeColor="text1" w:themeTint="FF" w:themeShade="FF"/>
          <w:sz w:val="22"/>
          <w:szCs w:val="22"/>
        </w:rPr>
        <w:t>mpact of tuning parameters for the final mock.</w:t>
      </w:r>
      <w:r w:rsidRPr="48325188" w:rsidR="5438D7D3">
        <w:rPr>
          <w:rFonts w:ascii="Calibri" w:hAnsi="Calibri" w:eastAsia="Calibri" w:cs="Calibri"/>
          <w:color w:val="000000" w:themeColor="text1" w:themeTint="FF" w:themeShade="FF"/>
          <w:sz w:val="22"/>
          <w:szCs w:val="22"/>
        </w:rPr>
        <w:t xml:space="preserve"> Tested values are here average number of reads per sample (</w:t>
      </w:r>
      <w:r w:rsidRPr="48325188" w:rsidR="5438D7D3">
        <w:rPr>
          <w:rFonts w:ascii="Calibri" w:hAnsi="Calibri" w:eastAsia="Calibri" w:cs="Calibri"/>
          <w:color w:val="000000" w:themeColor="text1" w:themeTint="FF" w:themeShade="FF"/>
          <w:sz w:val="22"/>
          <w:szCs w:val="22"/>
        </w:rPr>
        <w:t>rps</w:t>
      </w:r>
      <w:r w:rsidRPr="48325188" w:rsidR="5438D7D3">
        <w:rPr>
          <w:rFonts w:ascii="Calibri" w:hAnsi="Calibri" w:eastAsia="Calibri" w:cs="Calibri"/>
          <w:color w:val="000000" w:themeColor="text1" w:themeTint="FF" w:themeShade="FF"/>
          <w:sz w:val="22"/>
          <w:szCs w:val="22"/>
        </w:rPr>
        <w:t>) and number samples with reads on cluster (s)</w:t>
      </w:r>
    </w:p>
    <w:p w:rsidR="2C4722B4" w:rsidP="48325188" w:rsidRDefault="2C4722B4" w14:paraId="43C94535" w14:textId="204EE69F">
      <w:pPr>
        <w:pStyle w:val="Normal"/>
        <w:spacing w:before="180" w:after="180" w:line="360" w:lineRule="auto"/>
        <w:rPr>
          <w:rFonts w:eastAsia="" w:eastAsiaTheme="minorEastAsia"/>
        </w:rPr>
      </w:pPr>
      <w:r w:rsidRPr="48325188" w:rsidR="2C4722B4">
        <w:rPr>
          <w:rFonts w:eastAsia="" w:eastAsiaTheme="minorEastAsia"/>
          <w:color w:val="auto"/>
        </w:rPr>
        <w:t xml:space="preserve">Solid lines refer to left axis (clusters), dashed lines to right axis (ratios). Redish colours indicate the mock reference, blueish lines the refined mock reference. Intense colours (red, blue) indicate the number of aligned clusters from the mock reference to the reference genome, light colours (pink, cyan) the number of secondary alignments of that alignment. </w:t>
      </w:r>
    </w:p>
    <w:p w:rsidR="2C4722B4" w:rsidP="48325188" w:rsidRDefault="2C4722B4" w14:paraId="028A4709" w14:textId="5BF756A0">
      <w:pPr>
        <w:pStyle w:val="Normal"/>
        <w:spacing w:before="180" w:after="180" w:line="360" w:lineRule="auto"/>
        <w:rPr>
          <w:rFonts w:eastAsia="" w:eastAsiaTheme="minorEastAsia"/>
        </w:rPr>
      </w:pPr>
      <w:r w:rsidRPr="48325188" w:rsidR="2C4722B4">
        <w:rPr>
          <w:rFonts w:eastAsia="" w:eastAsiaTheme="minorEastAsia"/>
        </w:rPr>
        <w:t>Dashed lines indicate the average alignment rates across the samples against the mock (red) and refined mock (blue), long-dashed lines indicate the alignment rates of the mock reference (red) and refined-mock reference against the in-silico predicted reference genome.</w:t>
      </w:r>
    </w:p>
    <w:p w:rsidR="2C4722B4" w:rsidP="48325188" w:rsidRDefault="2C4722B4" w14:paraId="150633BB" w14:textId="5C81A90B">
      <w:pPr>
        <w:pStyle w:val="Normal"/>
        <w:spacing w:before="180" w:after="180" w:line="360" w:lineRule="auto"/>
        <w:rPr>
          <w:rFonts w:eastAsia="" w:eastAsiaTheme="minorEastAsia"/>
        </w:rPr>
      </w:pPr>
      <w:r w:rsidRPr="48325188" w:rsidR="2C4722B4">
        <w:rPr>
          <w:rFonts w:eastAsia="" w:eastAsiaTheme="minorEastAsia"/>
        </w:rPr>
        <w:t>The grey box indicates the predicted number of clusters after digestion.</w:t>
      </w:r>
    </w:p>
    <w:p w:rsidR="48325188" w:rsidP="48325188" w:rsidRDefault="48325188" w14:paraId="6696D482" w14:textId="770C3350">
      <w:pPr>
        <w:pStyle w:val="Normal"/>
        <w:rPr>
          <w:rFonts w:ascii="Calibri" w:hAnsi="Calibri" w:eastAsia="Calibri" w:cs="Calibri"/>
          <w:color w:val="000000" w:themeColor="text1" w:themeTint="FF" w:themeShade="FF"/>
          <w:sz w:val="24"/>
          <w:szCs w:val="24"/>
        </w:rPr>
      </w:pPr>
    </w:p>
    <w:p w:rsidR="36B94CC9" w:rsidP="34A6C064" w:rsidRDefault="36B94CC9" w14:paraId="1A96108D" w14:textId="3B5E6A63">
      <w:pPr>
        <w:spacing w:before="180" w:after="180" w:line="360" w:lineRule="auto"/>
        <w:rPr>
          <w:rFonts w:ascii="Calibri" w:hAnsi="Calibri" w:eastAsia="Calibri" w:cs="Calibri"/>
        </w:rPr>
      </w:pPr>
      <w:r>
        <w:rPr>
          <w:noProof/>
        </w:rPr>
        <w:lastRenderedPageBreak/>
        <w:drawing>
          <wp:inline distT="0" distB="0" distL="0" distR="0" wp14:anchorId="483BD709" wp14:editId="189E2DC0">
            <wp:extent cx="5934076" cy="4048125"/>
            <wp:effectExtent l="0" t="0" r="0" b="0"/>
            <wp:docPr id="607305200" name="Picture 607305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934076" cy="4048125"/>
                    </a:xfrm>
                    <a:prstGeom prst="rect">
                      <a:avLst/>
                    </a:prstGeom>
                  </pic:spPr>
                </pic:pic>
              </a:graphicData>
            </a:graphic>
          </wp:inline>
        </w:drawing>
      </w:r>
    </w:p>
    <w:p w:rsidR="36B94CC9" w:rsidP="4EB29794" w:rsidRDefault="36B94CC9" w14:paraId="6C27212A" w14:textId="4521F2E4">
      <w:pPr>
        <w:spacing w:before="180" w:after="180" w:line="360" w:lineRule="auto"/>
        <w:rPr>
          <w:rFonts w:ascii="Calibri" w:hAnsi="Calibri" w:eastAsia="Calibri" w:cs="Calibri"/>
          <w:color w:val="0078D4"/>
        </w:rPr>
      </w:pPr>
      <w:r w:rsidRPr="4EB29794">
        <w:rPr>
          <w:rFonts w:ascii="Calibri" w:hAnsi="Calibri" w:eastAsia="Calibri" w:cs="Calibri"/>
        </w:rPr>
        <w:t xml:space="preserve">Figure </w:t>
      </w:r>
      <w:r w:rsidRPr="4EB29794" w:rsidR="5C569686">
        <w:rPr>
          <w:rFonts w:ascii="Calibri" w:hAnsi="Calibri" w:eastAsia="Calibri" w:cs="Calibri"/>
        </w:rPr>
        <w:t>S</w:t>
      </w:r>
      <w:r w:rsidRPr="4EB29794" w:rsidR="66D23C88">
        <w:rPr>
          <w:rFonts w:ascii="Calibri" w:hAnsi="Calibri" w:eastAsia="Calibri" w:cs="Calibri"/>
        </w:rPr>
        <w:t>5</w:t>
      </w:r>
      <w:r w:rsidRPr="4EB29794">
        <w:rPr>
          <w:rFonts w:ascii="Calibri" w:hAnsi="Calibri" w:eastAsia="Calibri" w:cs="Calibri"/>
        </w:rPr>
        <w:t>. Ratio of variants that could not be recovered from the WGS data, split per chromosome 1-29+X.</w:t>
      </w:r>
    </w:p>
    <w:p w:rsidR="34A6C064" w:rsidP="34A6C064" w:rsidRDefault="34A6C064" w14:paraId="1EF6E182" w14:textId="460D31FB"/>
    <w:p w:rsidR="34A6C064" w:rsidP="34A6C064" w:rsidRDefault="24E6F67E" w14:paraId="1DB47D79" w14:textId="65463FAC">
      <w:r>
        <w:rPr>
          <w:noProof/>
        </w:rPr>
        <w:lastRenderedPageBreak/>
        <w:drawing>
          <wp:inline distT="0" distB="0" distL="0" distR="0" wp14:anchorId="40B19AA7" wp14:editId="5711C478">
            <wp:extent cx="4572000" cy="3638550"/>
            <wp:effectExtent l="0" t="0" r="0" b="0"/>
            <wp:docPr id="1726898256" name="Picture 1726898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572000" cy="3638550"/>
                    </a:xfrm>
                    <a:prstGeom prst="rect">
                      <a:avLst/>
                    </a:prstGeom>
                  </pic:spPr>
                </pic:pic>
              </a:graphicData>
            </a:graphic>
          </wp:inline>
        </w:drawing>
      </w:r>
    </w:p>
    <w:p w:rsidR="34A6C064" w:rsidP="34A6C064" w:rsidRDefault="24E6F67E" w14:paraId="49C595C2" w14:textId="32B195F7">
      <w:r w:rsidR="24E6F67E">
        <w:rPr/>
        <w:t xml:space="preserve">Figure S6: </w:t>
      </w:r>
      <w:r w:rsidR="24E6F67E">
        <w:rPr/>
        <w:t xml:space="preserve">Workflow diagram of the </w:t>
      </w:r>
      <w:r w:rsidR="24E6F67E">
        <w:rPr/>
        <w:t>wetlab</w:t>
      </w:r>
      <w:r w:rsidR="24E6F67E">
        <w:rPr/>
        <w:t xml:space="preserve"> pipeline</w:t>
      </w:r>
    </w:p>
    <w:p w:rsidR="34A6C064" w:rsidP="34A6C064" w:rsidRDefault="34A6C064" w14:paraId="313E2541" w14:textId="4741394F">
      <w:pPr>
        <w:rPr>
          <w:rFonts w:ascii="Calibri" w:hAnsi="Calibri" w:eastAsia="Calibri" w:cs="Calibri"/>
          <w:color w:val="881798"/>
        </w:rPr>
      </w:pPr>
    </w:p>
    <w:p w:rsidR="47B71A88" w:rsidP="357A02D1" w:rsidRDefault="08F2BBB5" w14:paraId="45E50E5A" w14:textId="1654B967">
      <w:pPr>
        <w:spacing w:before="180" w:after="180" w:line="360" w:lineRule="auto"/>
        <w:rPr>
          <w:rFonts w:ascii="Calibri" w:hAnsi="Calibri" w:eastAsia="Calibri" w:cs="Calibri"/>
          <w:color w:val="000000" w:themeColor="text1"/>
          <w:sz w:val="24"/>
          <w:szCs w:val="24"/>
        </w:rPr>
      </w:pPr>
      <w:r w:rsidR="08F2BBB5">
        <w:drawing>
          <wp:inline wp14:editId="6E7BDFF4" wp14:anchorId="470737E8">
            <wp:extent cx="5943600" cy="3667125"/>
            <wp:effectExtent l="0" t="0" r="0" b="0"/>
            <wp:docPr id="827004081" name="Picture 827004081" title=""/>
            <wp:cNvGraphicFramePr>
              <a:graphicFrameLocks noChangeAspect="1"/>
            </wp:cNvGraphicFramePr>
            <a:graphic>
              <a:graphicData uri="http://schemas.openxmlformats.org/drawingml/2006/picture">
                <pic:pic>
                  <pic:nvPicPr>
                    <pic:cNvPr id="0" name="Picture 827004081"/>
                    <pic:cNvPicPr/>
                  </pic:nvPicPr>
                  <pic:blipFill>
                    <a:blip r:embed="R6219044db8764ba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43600" cy="3667125"/>
                    </a:xfrm>
                    <a:prstGeom prst="rect">
                      <a:avLst/>
                    </a:prstGeom>
                  </pic:spPr>
                </pic:pic>
              </a:graphicData>
            </a:graphic>
          </wp:inline>
        </w:drawing>
      </w:r>
      <w:r w:rsidRPr="1C6932AD" w:rsidR="08F2BBB5">
        <w:rPr>
          <w:rFonts w:ascii="Calibri" w:hAnsi="Calibri" w:eastAsia="Calibri" w:cs="Calibri"/>
          <w:color w:val="000000" w:themeColor="text1" w:themeTint="FF" w:themeShade="FF"/>
          <w:sz w:val="24"/>
          <w:szCs w:val="24"/>
        </w:rPr>
        <w:t>Figure S</w:t>
      </w:r>
      <w:r w:rsidRPr="1C6932AD" w:rsidR="5BD4150A">
        <w:rPr>
          <w:rFonts w:ascii="Calibri" w:hAnsi="Calibri" w:eastAsia="Calibri" w:cs="Calibri"/>
          <w:color w:val="000000" w:themeColor="text1" w:themeTint="FF" w:themeShade="FF"/>
          <w:sz w:val="24"/>
          <w:szCs w:val="24"/>
        </w:rPr>
        <w:t>7</w:t>
      </w:r>
      <w:r w:rsidRPr="1C6932AD" w:rsidR="08F2BBB5">
        <w:rPr>
          <w:rFonts w:ascii="Calibri" w:hAnsi="Calibri" w:eastAsia="Calibri" w:cs="Calibri"/>
          <w:color w:val="000000" w:themeColor="text1" w:themeTint="FF" w:themeShade="FF"/>
          <w:sz w:val="24"/>
          <w:szCs w:val="24"/>
        </w:rPr>
        <w:t xml:space="preserve">: Heatmap of the pairwise genotype concordance between samples. It clearly shows that no sample </w:t>
      </w:r>
      <w:r w:rsidRPr="1C6932AD" w:rsidR="08F2BBB5">
        <w:rPr>
          <w:rFonts w:ascii="Calibri" w:hAnsi="Calibri" w:eastAsia="Calibri" w:cs="Calibri"/>
          <w:color w:val="000000" w:themeColor="text1" w:themeTint="FF" w:themeShade="FF"/>
          <w:sz w:val="24"/>
          <w:szCs w:val="24"/>
        </w:rPr>
        <w:t>mixup</w:t>
      </w:r>
      <w:r w:rsidRPr="1C6932AD" w:rsidR="08F2BBB5">
        <w:rPr>
          <w:rFonts w:ascii="Calibri" w:hAnsi="Calibri" w:eastAsia="Calibri" w:cs="Calibri"/>
          <w:color w:val="000000" w:themeColor="text1" w:themeTint="FF" w:themeShade="FF"/>
          <w:sz w:val="24"/>
          <w:szCs w:val="24"/>
        </w:rPr>
        <w:t xml:space="preserve"> happened and that the two pipelines agree very well.</w:t>
      </w:r>
    </w:p>
    <w:sectPr w:rsidR="47B71A88">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622A15"/>
    <w:rsid w:val="00161BA3"/>
    <w:rsid w:val="00345F77"/>
    <w:rsid w:val="0048096E"/>
    <w:rsid w:val="004D1842"/>
    <w:rsid w:val="00535D36"/>
    <w:rsid w:val="00602498"/>
    <w:rsid w:val="007E39D8"/>
    <w:rsid w:val="00820932"/>
    <w:rsid w:val="00AA2CD9"/>
    <w:rsid w:val="00B36496"/>
    <w:rsid w:val="00CD1D5B"/>
    <w:rsid w:val="00D30FDC"/>
    <w:rsid w:val="00D55C29"/>
    <w:rsid w:val="00F46298"/>
    <w:rsid w:val="01B30E38"/>
    <w:rsid w:val="0314FC5E"/>
    <w:rsid w:val="03754DE4"/>
    <w:rsid w:val="067029D4"/>
    <w:rsid w:val="0870D127"/>
    <w:rsid w:val="08F2BBB5"/>
    <w:rsid w:val="09676507"/>
    <w:rsid w:val="0DD2C926"/>
    <w:rsid w:val="1231CB74"/>
    <w:rsid w:val="13E66701"/>
    <w:rsid w:val="14A7DF9C"/>
    <w:rsid w:val="14CC2ADC"/>
    <w:rsid w:val="16F5CB7B"/>
    <w:rsid w:val="172058C4"/>
    <w:rsid w:val="1769BD43"/>
    <w:rsid w:val="182E844F"/>
    <w:rsid w:val="182F332E"/>
    <w:rsid w:val="1B4180BD"/>
    <w:rsid w:val="1B70DE91"/>
    <w:rsid w:val="1C00974A"/>
    <w:rsid w:val="1C6932AD"/>
    <w:rsid w:val="1E79217F"/>
    <w:rsid w:val="20D24443"/>
    <w:rsid w:val="20E3433C"/>
    <w:rsid w:val="24CF07D5"/>
    <w:rsid w:val="24E6F67E"/>
    <w:rsid w:val="24ECFA21"/>
    <w:rsid w:val="273F934F"/>
    <w:rsid w:val="2916E0D7"/>
    <w:rsid w:val="2A63C0FD"/>
    <w:rsid w:val="2A9B69E0"/>
    <w:rsid w:val="2C4722B4"/>
    <w:rsid w:val="2D818885"/>
    <w:rsid w:val="2E04908F"/>
    <w:rsid w:val="2F7224CB"/>
    <w:rsid w:val="312CEDAE"/>
    <w:rsid w:val="31535164"/>
    <w:rsid w:val="316EEEEC"/>
    <w:rsid w:val="31936AF3"/>
    <w:rsid w:val="34A6C064"/>
    <w:rsid w:val="357A02D1"/>
    <w:rsid w:val="36198838"/>
    <w:rsid w:val="36B94CC9"/>
    <w:rsid w:val="3A36F885"/>
    <w:rsid w:val="3A5A0F49"/>
    <w:rsid w:val="3B87CE20"/>
    <w:rsid w:val="3D7638C7"/>
    <w:rsid w:val="3E7998E8"/>
    <w:rsid w:val="3FC6E856"/>
    <w:rsid w:val="40273FA3"/>
    <w:rsid w:val="40C167C0"/>
    <w:rsid w:val="43439D48"/>
    <w:rsid w:val="43622A15"/>
    <w:rsid w:val="43AE1B80"/>
    <w:rsid w:val="43E61D34"/>
    <w:rsid w:val="440EDB59"/>
    <w:rsid w:val="45AAABBA"/>
    <w:rsid w:val="46BC980C"/>
    <w:rsid w:val="47B71A88"/>
    <w:rsid w:val="48325188"/>
    <w:rsid w:val="48E24C7C"/>
    <w:rsid w:val="48FD75FD"/>
    <w:rsid w:val="493B21C5"/>
    <w:rsid w:val="4A18120A"/>
    <w:rsid w:val="4AE7FC8A"/>
    <w:rsid w:val="4DC2ACF0"/>
    <w:rsid w:val="4EB29794"/>
    <w:rsid w:val="4EC055A7"/>
    <w:rsid w:val="4F2DE3F4"/>
    <w:rsid w:val="4F4F9CED"/>
    <w:rsid w:val="50243B10"/>
    <w:rsid w:val="5120BCFD"/>
    <w:rsid w:val="51F7237B"/>
    <w:rsid w:val="52EA952E"/>
    <w:rsid w:val="53200159"/>
    <w:rsid w:val="5438D7D3"/>
    <w:rsid w:val="586CC426"/>
    <w:rsid w:val="58DF47E9"/>
    <w:rsid w:val="59922B6A"/>
    <w:rsid w:val="5BD4150A"/>
    <w:rsid w:val="5C4336CB"/>
    <w:rsid w:val="5C569686"/>
    <w:rsid w:val="5CD1FA59"/>
    <w:rsid w:val="60CC5A09"/>
    <w:rsid w:val="621B5482"/>
    <w:rsid w:val="63F1B4C1"/>
    <w:rsid w:val="66D23C88"/>
    <w:rsid w:val="6AA74EF5"/>
    <w:rsid w:val="6B0ABA40"/>
    <w:rsid w:val="6B221267"/>
    <w:rsid w:val="6BB85DA3"/>
    <w:rsid w:val="6E657C56"/>
    <w:rsid w:val="6F8B8F2E"/>
    <w:rsid w:val="6FDB715B"/>
    <w:rsid w:val="7307801C"/>
    <w:rsid w:val="745EA608"/>
    <w:rsid w:val="754F0CF3"/>
    <w:rsid w:val="7AC983A3"/>
    <w:rsid w:val="7B28BA84"/>
    <w:rsid w:val="7D3204D1"/>
    <w:rsid w:val="7EB24623"/>
    <w:rsid w:val="7F3D2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22A15"/>
  <w15:chartTrackingRefBased/>
  <w15:docId w15:val="{7C581CE5-E4D0-4C65-AFBC-DECFBC7FF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hAnsiTheme="majorHAnsi" w:eastAsiaTheme="majorEastAsia" w:cstheme="majorBidi"/>
      <w:spacing w:val="-10"/>
      <w:kern w:val="28"/>
      <w:sz w:val="56"/>
      <w:szCs w:val="56"/>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ing1Char" w:customStyle="1">
    <w:name w:val="Heading 1 Char"/>
    <w:basedOn w:val="DefaultParagraphFont"/>
    <w:link w:val="Heading1"/>
    <w:uiPriority w:val="9"/>
    <w:rPr>
      <w:rFonts w:asciiTheme="majorHAnsi" w:hAnsiTheme="majorHAnsi" w:eastAsiaTheme="majorEastAsia" w:cstheme="majorBidi"/>
      <w:color w:val="2F5496" w:themeColor="accent1" w:themeShade="BF"/>
      <w:sz w:val="32"/>
      <w:szCs w:val="32"/>
    </w:rPr>
  </w:style>
  <w:style w:type="paragraph" w:styleId="Revision">
    <w:name w:val="Revision"/>
    <w:hidden/>
    <w:uiPriority w:val="99"/>
    <w:semiHidden/>
    <w:rsid w:val="00820932"/>
    <w:pPr>
      <w:spacing w:after="0" w:line="240" w:lineRule="auto"/>
    </w:pPr>
  </w:style>
  <w:style w:type="character" w:styleId="CommentReference">
    <w:name w:val="annotation reference"/>
    <w:basedOn w:val="DefaultParagraphFont"/>
    <w:uiPriority w:val="99"/>
    <w:semiHidden/>
    <w:unhideWhenUsed/>
    <w:rsid w:val="00B36496"/>
    <w:rPr>
      <w:sz w:val="16"/>
      <w:szCs w:val="16"/>
    </w:rPr>
  </w:style>
  <w:style w:type="paragraph" w:styleId="CommentText">
    <w:name w:val="annotation text"/>
    <w:basedOn w:val="Normal"/>
    <w:link w:val="CommentTextChar"/>
    <w:uiPriority w:val="99"/>
    <w:unhideWhenUsed/>
    <w:rsid w:val="00B36496"/>
    <w:pPr>
      <w:spacing w:line="240" w:lineRule="auto"/>
    </w:pPr>
    <w:rPr>
      <w:sz w:val="20"/>
      <w:szCs w:val="20"/>
    </w:rPr>
  </w:style>
  <w:style w:type="character" w:styleId="CommentTextChar" w:customStyle="1">
    <w:name w:val="Comment Text Char"/>
    <w:basedOn w:val="DefaultParagraphFont"/>
    <w:link w:val="CommentText"/>
    <w:uiPriority w:val="99"/>
    <w:rsid w:val="00B36496"/>
    <w:rPr>
      <w:sz w:val="20"/>
      <w:szCs w:val="20"/>
    </w:rPr>
  </w:style>
  <w:style w:type="paragraph" w:styleId="CommentSubject">
    <w:name w:val="annotation subject"/>
    <w:basedOn w:val="CommentText"/>
    <w:next w:val="CommentText"/>
    <w:link w:val="CommentSubjectChar"/>
    <w:uiPriority w:val="99"/>
    <w:semiHidden/>
    <w:unhideWhenUsed/>
    <w:rsid w:val="00B36496"/>
    <w:rPr>
      <w:b/>
      <w:bCs/>
    </w:rPr>
  </w:style>
  <w:style w:type="character" w:styleId="CommentSubjectChar" w:customStyle="1">
    <w:name w:val="Comment Subject Char"/>
    <w:basedOn w:val="CommentTextChar"/>
    <w:link w:val="CommentSubject"/>
    <w:uiPriority w:val="99"/>
    <w:semiHidden/>
    <w:rsid w:val="00B364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image" Target="media/image3.png" Id="rId13" /><Relationship Type="http://schemas.openxmlformats.org/officeDocument/2006/relationships/fontTable" Target="fontTable.xml" Id="rId18" /><Relationship Type="http://schemas.openxmlformats.org/officeDocument/2006/relationships/customXml" Target="../customXml/item3.xml" Id="rId3" /><Relationship Type="http://schemas.openxmlformats.org/officeDocument/2006/relationships/image" Target="media/image1.png" Id="rId7" /><Relationship Type="http://schemas.openxmlformats.org/officeDocument/2006/relationships/customXml" Target="../customXml/item2.xml" Id="rId2" /><Relationship Type="http://schemas.openxmlformats.org/officeDocument/2006/relationships/image" Target="media/image6.png" Id="rId16" /><Relationship Type="http://schemas.openxmlformats.org/officeDocument/2006/relationships/theme" Target="theme/theme1.xml" Id="rId20" /><Relationship Type="http://schemas.openxmlformats.org/officeDocument/2006/relationships/customXml" Target="../customXml/item1.xml" Id="rId1" /><Relationship Type="http://schemas.openxmlformats.org/officeDocument/2006/relationships/webSettings" Target="webSettings.xml" Id="rId6" /><Relationship Type="http://schemas.microsoft.com/office/2016/09/relationships/commentsIds" Target="commentsIds.xml" Id="rId11" /><Relationship Type="http://schemas.openxmlformats.org/officeDocument/2006/relationships/settings" Target="settings.xml" Id="rId5" /><Relationship Type="http://schemas.openxmlformats.org/officeDocument/2006/relationships/image" Target="media/image5.png" Id="rId15" /><Relationship Type="http://schemas.microsoft.com/office/2011/relationships/commentsExtended" Target="commentsExtended.xml" Id="rId10" /><Relationship Type="http://schemas.microsoft.com/office/2011/relationships/people" Target="people.xml" Id="rId19" /><Relationship Type="http://schemas.openxmlformats.org/officeDocument/2006/relationships/styles" Target="styles.xml" Id="rId4" /><Relationship Type="http://schemas.openxmlformats.org/officeDocument/2006/relationships/image" Target="/media/image8.png" Id="R6219044db8764bad" /><Relationship Type="http://schemas.openxmlformats.org/officeDocument/2006/relationships/image" Target="/media/image9.png" Id="Rabcf77661dd8436c"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1c8b2bc-ee22-4d26-a5da-6078b8d414b9">
      <Terms xmlns="http://schemas.microsoft.com/office/infopath/2007/PartnerControls"/>
    </lcf76f155ced4ddcb4097134ff3c332f>
    <TaxCatchAll xmlns="cfe885dc-9db7-4894-95a4-8bf7ccbac14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386530755AE184184E405F4619567F6" ma:contentTypeVersion="14" ma:contentTypeDescription="Create a new document." ma:contentTypeScope="" ma:versionID="85de14907017077b1a98d890fc468999">
  <xsd:schema xmlns:xsd="http://www.w3.org/2001/XMLSchema" xmlns:xs="http://www.w3.org/2001/XMLSchema" xmlns:p="http://schemas.microsoft.com/office/2006/metadata/properties" xmlns:ns2="e1c8b2bc-ee22-4d26-a5da-6078b8d414b9" xmlns:ns3="e11239a4-cb9a-447b-abdd-ed92b57ab48b" xmlns:ns4="cfe885dc-9db7-4894-95a4-8bf7ccbac140" targetNamespace="http://schemas.microsoft.com/office/2006/metadata/properties" ma:root="true" ma:fieldsID="50520314c1070e8a0327a72ec4b0c382" ns2:_="" ns3:_="" ns4:_="">
    <xsd:import namespace="e1c8b2bc-ee22-4d26-a5da-6078b8d414b9"/>
    <xsd:import namespace="e11239a4-cb9a-447b-abdd-ed92b57ab48b"/>
    <xsd:import namespace="cfe885dc-9db7-4894-95a4-8bf7ccbac1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c8b2bc-ee22-4d26-a5da-6078b8d414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95fa535-6bc0-41a5-b9d9-f1c35ec2e0d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1239a4-cb9a-447b-abdd-ed92b57ab48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fe885dc-9db7-4894-95a4-8bf7ccbac14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774b7150-d5fd-4d1b-b7b5-e1ac349ee9b9}" ma:internalName="TaxCatchAll" ma:showField="CatchAllData" ma:web="e11239a4-cb9a-447b-abdd-ed92b57ab4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EDE057-97DE-4FAB-B192-6D7E9BC64454}">
  <ds:schemaRefs>
    <ds:schemaRef ds:uri="http://schemas.openxmlformats.org/package/2006/metadata/core-properties"/>
    <ds:schemaRef ds:uri="cfe885dc-9db7-4894-95a4-8bf7ccbac140"/>
    <ds:schemaRef ds:uri="http://schemas.microsoft.com/office/2006/documentManagement/types"/>
    <ds:schemaRef ds:uri="http://schemas.microsoft.com/office/infopath/2007/PartnerControls"/>
    <ds:schemaRef ds:uri="e1c8b2bc-ee22-4d26-a5da-6078b8d414b9"/>
    <ds:schemaRef ds:uri="http://purl.org/dc/elements/1.1/"/>
    <ds:schemaRef ds:uri="http://schemas.microsoft.com/office/2006/metadata/properties"/>
    <ds:schemaRef ds:uri="http://purl.org/dc/terms/"/>
    <ds:schemaRef ds:uri="e11239a4-cb9a-447b-abdd-ed92b57ab48b"/>
    <ds:schemaRef ds:uri="http://www.w3.org/XML/1998/namespace"/>
    <ds:schemaRef ds:uri="http://purl.org/dc/dcmitype/"/>
  </ds:schemaRefs>
</ds:datastoreItem>
</file>

<file path=customXml/itemProps2.xml><?xml version="1.0" encoding="utf-8"?>
<ds:datastoreItem xmlns:ds="http://schemas.openxmlformats.org/officeDocument/2006/customXml" ds:itemID="{FF2B42A8-B2AA-4BE8-8A5D-12EBFC3D49A1}">
  <ds:schemaRefs>
    <ds:schemaRef ds:uri="http://schemas.microsoft.com/sharepoint/v3/contenttype/forms"/>
  </ds:schemaRefs>
</ds:datastoreItem>
</file>

<file path=customXml/itemProps3.xml><?xml version="1.0" encoding="utf-8"?>
<ds:datastoreItem xmlns:ds="http://schemas.openxmlformats.org/officeDocument/2006/customXml" ds:itemID="{296C429E-F101-4DE5-B63C-4D27E62B40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c8b2bc-ee22-4d26-a5da-6078b8d414b9"/>
    <ds:schemaRef ds:uri="e11239a4-cb9a-447b-abdd-ed92b57ab48b"/>
    <ds:schemaRef ds:uri="cfe885dc-9db7-4894-95a4-8bf7ccbac1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ischer Daniel (LUKE)</dc:creator>
  <keywords/>
  <dc:description/>
  <lastModifiedBy>Fischer Daniel (LUKE)</lastModifiedBy>
  <revision>17</revision>
  <dcterms:created xsi:type="dcterms:W3CDTF">2023-06-20T11:11:00.0000000Z</dcterms:created>
  <dcterms:modified xsi:type="dcterms:W3CDTF">2023-10-03T09:16:21.101766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86530755AE184184E405F4619567F6</vt:lpwstr>
  </property>
  <property fmtid="{D5CDD505-2E9C-101B-9397-08002B2CF9AE}" pid="3" name="MediaServiceImageTags">
    <vt:lpwstr/>
  </property>
</Properties>
</file>